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80" w:type="dxa"/>
        <w:tblLook w:val="04A0" w:firstRow="1" w:lastRow="0" w:firstColumn="1" w:lastColumn="0" w:noHBand="0" w:noVBand="1"/>
      </w:tblPr>
      <w:tblGrid>
        <w:gridCol w:w="1137"/>
        <w:gridCol w:w="2286"/>
        <w:gridCol w:w="2018"/>
        <w:gridCol w:w="2639"/>
      </w:tblGrid>
      <w:tr w:rsidR="00045D24" w:rsidRPr="00DC0FC6" w14:paraId="70E79E14" w14:textId="77777777" w:rsidTr="00F92784">
        <w:trPr>
          <w:trHeight w:val="468"/>
        </w:trPr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E3798" w14:textId="77777777" w:rsidR="00045D24" w:rsidRPr="00DC0FC6" w:rsidRDefault="00045D24" w:rsidP="00F92784">
            <w:pPr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DC0FC6">
              <w:rPr>
                <w:rFonts w:cs="Times New Roman"/>
                <w:sz w:val="20"/>
                <w:szCs w:val="20"/>
              </w:rPr>
              <w:br w:type="page"/>
            </w:r>
            <w:r w:rsidRPr="00DC0FC6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Supplemental Table 1. Comparison of ROC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c</w:t>
            </w:r>
            <w:r w:rsidRPr="00DC0FC6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urve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p</w:t>
            </w:r>
            <w:r w:rsidRPr="00DC0FC6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redictive </w:t>
            </w: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p</w:t>
            </w:r>
            <w:r w:rsidRPr="00DC0FC6">
              <w:rPr>
                <w:rFonts w:eastAsia="等线" w:cs="Times New Roman"/>
                <w:b/>
                <w:bCs/>
                <w:color w:val="000000"/>
                <w:sz w:val="22"/>
              </w:rPr>
              <w:t>erformance</w:t>
            </w:r>
          </w:p>
        </w:tc>
      </w:tr>
      <w:tr w:rsidR="00045D24" w:rsidRPr="00DC0FC6" w14:paraId="03619DC9" w14:textId="77777777" w:rsidTr="00F92784">
        <w:trPr>
          <w:trHeight w:val="480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859A2" w14:textId="77777777" w:rsidR="00045D24" w:rsidRPr="00DC0FC6" w:rsidRDefault="00045D24" w:rsidP="00F9278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Test Pair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352C6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Asymptotic Sig.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B553E" w14:textId="77777777" w:rsidR="00045D24" w:rsidRPr="00DC0FC6" w:rsidRDefault="00045D24" w:rsidP="00F9278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AUC Difference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1EC44" w14:textId="77777777" w:rsidR="00045D24" w:rsidRPr="00DC0FC6" w:rsidRDefault="00045D24" w:rsidP="00F9278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Std. Error Difference</w:t>
            </w:r>
          </w:p>
        </w:tc>
      </w:tr>
      <w:tr w:rsidR="00045D24" w:rsidRPr="00DC0FC6" w14:paraId="30DAAAA9" w14:textId="77777777" w:rsidTr="00F92784">
        <w:trPr>
          <w:trHeight w:val="312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EDA85" w14:textId="77777777" w:rsidR="00045D24" w:rsidRPr="00DC0FC6" w:rsidRDefault="00045D24" w:rsidP="00F9278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A vs. B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20A7E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4602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AA72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045D24" w:rsidRPr="00DC0FC6" w14:paraId="4A04CA6A" w14:textId="77777777" w:rsidTr="00F92784">
        <w:trPr>
          <w:trHeight w:val="283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1E7AA" w14:textId="77777777" w:rsidR="00045D24" w:rsidRPr="00DC0FC6" w:rsidRDefault="00045D24" w:rsidP="00F9278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A vs. C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4F88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4E807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234C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045D24" w:rsidRPr="00DC0FC6" w14:paraId="388818F5" w14:textId="77777777" w:rsidTr="00F92784">
        <w:trPr>
          <w:trHeight w:val="287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61A01" w14:textId="77777777" w:rsidR="00045D24" w:rsidRPr="00DC0FC6" w:rsidRDefault="00045D24" w:rsidP="00F9278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B vs. C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05582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D1818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22F95" w14:textId="77777777" w:rsidR="00045D24" w:rsidRPr="00DC0FC6" w:rsidRDefault="00045D24" w:rsidP="00F9278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0.316</w:t>
            </w:r>
          </w:p>
        </w:tc>
      </w:tr>
      <w:tr w:rsidR="00045D24" w:rsidRPr="00DC0FC6" w14:paraId="1AEDC5FB" w14:textId="77777777" w:rsidTr="00F92784">
        <w:trPr>
          <w:trHeight w:val="996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3240D3" w14:textId="77777777" w:rsidR="00045D24" w:rsidRPr="00DC0FC6" w:rsidRDefault="00045D24" w:rsidP="00F92784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DC0FC6">
              <w:rPr>
                <w:rFonts w:eastAsia="等线" w:cs="Times New Roman"/>
                <w:color w:val="000000"/>
                <w:sz w:val="20"/>
                <w:szCs w:val="20"/>
              </w:rPr>
              <w:t>A: Eccentric MR + Persistent AF + IVS thickness; B: Eccentric MR + LA diameter + IVS thickness; C: Eccentric MR + Persistent AF + LVPW thickness</w:t>
            </w:r>
          </w:p>
        </w:tc>
      </w:tr>
    </w:tbl>
    <w:p w14:paraId="06396E83" w14:textId="091755AB" w:rsidR="004836C3" w:rsidRDefault="004836C3" w:rsidP="001C0513">
      <w:pPr>
        <w:rPr>
          <w:rFonts w:hint="eastAsia"/>
        </w:rPr>
      </w:pPr>
    </w:p>
    <w:sectPr w:rsidR="00483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13"/>
    <w:rsid w:val="00045D24"/>
    <w:rsid w:val="00064FB3"/>
    <w:rsid w:val="001C0513"/>
    <w:rsid w:val="004836C3"/>
    <w:rsid w:val="00A71454"/>
    <w:rsid w:val="00DE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1B46"/>
  <w15:chartTrackingRefBased/>
  <w15:docId w15:val="{08B1E299-EF6E-4BB8-B484-7871D0801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D2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C051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051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051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0513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0513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0513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0513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0513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0513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05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05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05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05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051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05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05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05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05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0513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1C0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0513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1C05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0513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1C05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0513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1C05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051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1C05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C05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0-20T05:03:00Z</dcterms:created>
  <dcterms:modified xsi:type="dcterms:W3CDTF">2025-10-20T06:31:00Z</dcterms:modified>
</cp:coreProperties>
</file>